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2298"/>
        <w:gridCol w:w="1052"/>
        <w:gridCol w:w="1201"/>
        <w:gridCol w:w="1192"/>
        <w:gridCol w:w="1191"/>
        <w:gridCol w:w="1053"/>
      </w:tblGrid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arby Ge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for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-W equilibrium test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ing success rat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in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ensus rat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control criteria fulfilled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49664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3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SK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3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SK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64730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V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71265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rs1749866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2B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83873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CH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78231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C4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91346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C16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0850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1575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GR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3880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IM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42108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O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6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NF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1302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TNNBL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4447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IF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rs142423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  <w:lang w:val="nl-NL"/>
              </w:rPr>
            </w:pPr>
            <w:r>
              <w:rPr>
                <w:i/>
                <w:sz w:val="22"/>
                <w:szCs w:val="22"/>
                <w:lang w:val="nl-NL"/>
              </w:rPr>
              <w:t>MAF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9.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rs1093839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  <w:lang w:val="nl-NL"/>
              </w:rPr>
            </w:pPr>
            <w:r>
              <w:rPr>
                <w:i/>
                <w:sz w:val="22"/>
                <w:szCs w:val="22"/>
                <w:lang w:val="nl-NL"/>
              </w:rPr>
              <w:t>GNPDA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5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99.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548238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EM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2594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NF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14583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CCAG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0508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PC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08475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DT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,16,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15070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K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rs289065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P1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92994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LP27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1234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J3577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51417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NI3K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8382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RN6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414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MAP2K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88791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NCL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s1244497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PRC5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77112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MTIF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55554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PTBP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86404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ZNF6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693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NUDT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64085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CADM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134820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PRKD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107325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SLC39A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358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RBJ/ADCY3/POMC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810291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TMEM160/ZC3H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870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QPCTL/GIP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87237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TFAP2B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15033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05" w:hanging="0"/>
              <w:rPr>
                <w:i/>
                <w:i/>
              </w:rPr>
            </w:pPr>
            <w:r>
              <w:rPr>
                <w:i/>
              </w:rPr>
              <w:t>NRXN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_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720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9:12:00Z</dcterms:created>
  <dc:creator>Anita</dc:creator>
  <dc:description/>
  <cp:keywords/>
  <dc:language>en-US</dc:language>
  <cp:lastModifiedBy>Anita</cp:lastModifiedBy>
  <dcterms:modified xsi:type="dcterms:W3CDTF">2012-10-29T15:26:00Z</dcterms:modified>
  <cp:revision>2</cp:revision>
  <dc:subject/>
  <dc:title>Table S2: SNPs selected for building the genotype score with the relative genotyping quality control parameters: </dc:title>
</cp:coreProperties>
</file>